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7469" w14:textId="77777777" w:rsidR="00EE6F5F" w:rsidRPr="00100F15" w:rsidRDefault="00EE6F5F" w:rsidP="009F2AD1">
      <w:pPr>
        <w:rPr>
          <w:sz w:val="22"/>
          <w:szCs w:val="22"/>
        </w:rPr>
      </w:pPr>
    </w:p>
    <w:p w14:paraId="08E38EF7" w14:textId="2EBB3951" w:rsidR="005517C9" w:rsidRPr="005517C9" w:rsidRDefault="005517C9" w:rsidP="005517C9">
      <w:pPr>
        <w:spacing w:after="200" w:line="276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5517C9">
        <w:rPr>
          <w:rFonts w:ascii="Times New Roman" w:hAnsi="Times New Roman" w:cs="Times New Roman"/>
          <w:b/>
          <w:bCs/>
          <w:lang w:val="en-US"/>
        </w:rPr>
        <w:t>Supplementa</w:t>
      </w:r>
      <w:r w:rsidR="00C254B4">
        <w:rPr>
          <w:rFonts w:ascii="Times New Roman" w:hAnsi="Times New Roman" w:cs="Times New Roman"/>
          <w:b/>
          <w:bCs/>
          <w:lang w:val="en-US"/>
        </w:rPr>
        <w:t>ry</w:t>
      </w:r>
      <w:r w:rsidRPr="005517C9">
        <w:rPr>
          <w:rFonts w:ascii="Times New Roman" w:hAnsi="Times New Roman" w:cs="Times New Roman"/>
          <w:b/>
          <w:bCs/>
          <w:lang w:val="en-US"/>
        </w:rPr>
        <w:t xml:space="preserve"> Material 1. Search strategy</w:t>
      </w:r>
    </w:p>
    <w:p w14:paraId="4D5A8F25" w14:textId="7260DBF7" w:rsidR="00C72A4C" w:rsidRPr="005517C9" w:rsidRDefault="00A2703F" w:rsidP="00763877">
      <w:pPr>
        <w:spacing w:after="200" w:line="276" w:lineRule="auto"/>
        <w:jc w:val="center"/>
        <w:outlineLvl w:val="0"/>
        <w:rPr>
          <w:b/>
          <w:bCs/>
          <w:szCs w:val="16"/>
          <w:lang w:val="en-US"/>
        </w:rPr>
      </w:pPr>
      <w:r w:rsidRPr="005517C9">
        <w:rPr>
          <w:b/>
          <w:bCs/>
          <w:szCs w:val="16"/>
          <w:lang w:val="en-US"/>
        </w:rPr>
        <w:t xml:space="preserve">1. </w:t>
      </w:r>
      <w:r w:rsidR="00716BE7" w:rsidRPr="005517C9">
        <w:rPr>
          <w:b/>
          <w:bCs/>
          <w:szCs w:val="16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716BE7" w:rsidRPr="00C254B4" w14:paraId="3DE72AA2" w14:textId="77777777" w:rsidTr="00716BE7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2632512A" w14:textId="77777777" w:rsidR="00716BE7" w:rsidRDefault="00716BE7" w:rsidP="00C72A4C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Ovid</w:t>
            </w:r>
          </w:p>
          <w:p w14:paraId="7360801C" w14:textId="77777777" w:rsidR="00C72A4C" w:rsidRPr="001961D3" w:rsidRDefault="00C72A4C" w:rsidP="00C72A4C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 w:rsidR="00F27DF2">
              <w:rPr>
                <w:lang w:val="en-US"/>
              </w:rPr>
              <w:t xml:space="preserve"> </w:t>
            </w:r>
            <w:r w:rsidR="000E60EE">
              <w:rPr>
                <w:lang w:val="en-US"/>
              </w:rPr>
              <w:t xml:space="preserve"> </w:t>
            </w:r>
            <w:r w:rsidR="00765F52">
              <w:rPr>
                <w:lang w:val="en-US"/>
              </w:rPr>
              <w:t>1</w:t>
            </w:r>
            <w:r w:rsidR="000E60EE">
              <w:rPr>
                <w:lang w:val="en-US"/>
              </w:rPr>
              <w:t xml:space="preserve"> July 2019</w:t>
            </w:r>
          </w:p>
          <w:p w14:paraId="581FB9CA" w14:textId="77777777" w:rsidR="00C72A4C" w:rsidRDefault="00C72A4C" w:rsidP="00F27DF2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 w:rsidR="00F27DF2">
              <w:rPr>
                <w:lang w:val="en-US"/>
              </w:rPr>
              <w:t xml:space="preserve"> </w:t>
            </w:r>
            <w:r w:rsidR="000E60EE" w:rsidRPr="00765F52">
              <w:rPr>
                <w:lang w:val="en-US"/>
              </w:rPr>
              <w:t>2,345</w:t>
            </w:r>
          </w:p>
          <w:p w14:paraId="542771E4" w14:textId="77777777" w:rsidR="00716BE7" w:rsidRPr="00172060" w:rsidRDefault="00716BE7" w:rsidP="00F27DF2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08492D2B" w14:textId="77777777" w:rsidR="0019170C" w:rsidRPr="00BE5C0E" w:rsidRDefault="00C72A4C" w:rsidP="0019170C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 xml:space="preserve">Field </w:t>
            </w:r>
            <w:r w:rsidR="00763877" w:rsidRPr="00BE5C0E">
              <w:rPr>
                <w:lang w:val="en-US"/>
              </w:rPr>
              <w:t>labels</w:t>
            </w:r>
          </w:p>
          <w:p w14:paraId="7A568F54" w14:textId="77777777" w:rsidR="009E0260" w:rsidRPr="00BE5C0E" w:rsidRDefault="009E0260" w:rsidP="00716BE7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716BE7">
              <w:rPr>
                <w:lang w:val="en-US"/>
              </w:rPr>
              <w:t>e</w:t>
            </w:r>
            <w:r w:rsidR="00BE5C0E" w:rsidRPr="00716BE7">
              <w:rPr>
                <w:lang w:val="en-US"/>
              </w:rPr>
              <w:t>xp/</w:t>
            </w:r>
            <w:r w:rsidR="00716BE7">
              <w:rPr>
                <w:lang w:val="en-US"/>
              </w:rPr>
              <w:t xml:space="preserve"> </w:t>
            </w:r>
            <w:r w:rsidRPr="00BE5C0E">
              <w:rPr>
                <w:lang w:val="en-US"/>
              </w:rPr>
              <w:t>= exploded MeSH term</w:t>
            </w:r>
          </w:p>
          <w:p w14:paraId="65C57902" w14:textId="77777777" w:rsidR="009E0260" w:rsidRPr="00BE5C0E" w:rsidRDefault="009E0260" w:rsidP="00716BE7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BE5C0E">
              <w:rPr>
                <w:lang w:val="en-US"/>
              </w:rPr>
              <w:t>/ = non exploded MeSH term</w:t>
            </w:r>
          </w:p>
          <w:p w14:paraId="63C0265A" w14:textId="77777777" w:rsidR="00645BE4" w:rsidRPr="00645BE4" w:rsidRDefault="00645BE4" w:rsidP="00716BE7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645BE4">
              <w:rPr>
                <w:lang w:val="en-US"/>
              </w:rPr>
              <w:t>.ti,ab,kf. = title, abstract and author keywords</w:t>
            </w:r>
          </w:p>
          <w:p w14:paraId="5D8C48B9" w14:textId="77777777" w:rsidR="009E0260" w:rsidRPr="00645BE4" w:rsidRDefault="00BC35EA" w:rsidP="00716BE7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adjx</w:t>
            </w:r>
            <w:r w:rsidR="009E0260" w:rsidRPr="00645BE4">
              <w:rPr>
                <w:lang w:val="en-US"/>
              </w:rPr>
              <w:t xml:space="preserve"> = </w:t>
            </w:r>
            <w:r>
              <w:rPr>
                <w:lang w:val="en-US"/>
              </w:rPr>
              <w:t>adjacent within x</w:t>
            </w:r>
            <w:r w:rsidR="009E0260" w:rsidRPr="00645BE4">
              <w:rPr>
                <w:lang w:val="en-US"/>
              </w:rPr>
              <w:t xml:space="preserve"> words</w:t>
            </w:r>
            <w:r w:rsidR="00281D97" w:rsidRPr="00645BE4">
              <w:rPr>
                <w:lang w:val="en-US"/>
              </w:rPr>
              <w:t>, regardless of order</w:t>
            </w:r>
          </w:p>
          <w:p w14:paraId="69CECEFA" w14:textId="77777777" w:rsidR="00281D97" w:rsidRPr="00645BE4" w:rsidRDefault="00281D97" w:rsidP="00716BE7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645BE4">
              <w:rPr>
                <w:lang w:val="en-US"/>
              </w:rPr>
              <w:t>* = truncation of word</w:t>
            </w:r>
            <w:r w:rsidR="00645BE4" w:rsidRPr="00645BE4">
              <w:rPr>
                <w:lang w:val="en-US"/>
              </w:rPr>
              <w:t xml:space="preserve"> for alternate endings</w:t>
            </w:r>
          </w:p>
        </w:tc>
      </w:tr>
      <w:tr w:rsidR="00C72A4C" w:rsidRPr="000E60EE" w14:paraId="5C74E264" w14:textId="77777777" w:rsidTr="00716BE7">
        <w:trPr>
          <w:trHeight w:val="1053"/>
        </w:trPr>
        <w:tc>
          <w:tcPr>
            <w:tcW w:w="9745" w:type="dxa"/>
            <w:gridSpan w:val="2"/>
          </w:tcPr>
          <w:p w14:paraId="685B4C36" w14:textId="77777777" w:rsidR="00C72A4C" w:rsidRPr="00E976C9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18798C6" w14:textId="77777777" w:rsid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 xml:space="preserve">  exp Multiple Sclerosis/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multiple sclerosis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3.  or/1-2</w:t>
            </w:r>
          </w:p>
          <w:p w14:paraId="19FC9FA6" w14:textId="77777777" w:rsid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exp Socioeconomic Factors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Absenteeism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Presenteeism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exp Insurance, Disability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exp Family Relations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Social Participatio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education* or social or socioeconomic* or socio-economic*) adj3 (class or consequence* or factor* or impact* or level or participation or position* or status)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economic* or financ*) adj3 (burden or characteristic* or compensation or consequence* or remuneration or situation or status or support)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disability or sick*) adj3 (absence* or benefit* or compensation* or cost* or day* or insurance* or leave or pay* or pension* or presence or remuneration)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family or marital or partner*) adj3 (characteristic* or relation* or situation* or status)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labor or labour or work*) adj3 (ability or disability or capacity or incapacity)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((physical or social) adj3 function*).ti,ab,kf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or/4-16</w:t>
            </w:r>
          </w:p>
          <w:p w14:paraId="0B85743B" w14:textId="77777777" w:rsid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3 and 17</w:t>
            </w:r>
          </w:p>
          <w:p w14:paraId="19C8B581" w14:textId="77777777" w:rsid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E60EE">
              <w:rPr>
                <w:rFonts w:ascii="Arial" w:hAnsi="Arial" w:cs="Arial"/>
                <w:color w:val="000000"/>
                <w:sz w:val="20"/>
                <w:szCs w:val="20"/>
              </w:rPr>
              <w:t>limit 18 to english language</w:t>
            </w:r>
          </w:p>
          <w:p w14:paraId="43E7E6F0" w14:textId="77777777" w:rsidR="000E60EE" w:rsidRP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2934D32" w14:textId="77777777" w:rsidR="000E60EE" w:rsidRP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053FFE" w14:textId="77777777" w:rsidR="000E60EE" w:rsidRPr="000E60EE" w:rsidRDefault="000E60EE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B1DFE7B" w14:textId="31F1FE6C" w:rsidR="005517C9" w:rsidRDefault="005517C9" w:rsidP="00F27DF2">
      <w:pPr>
        <w:spacing w:after="200" w:line="276" w:lineRule="auto"/>
        <w:rPr>
          <w:lang w:val="en-US"/>
        </w:rPr>
      </w:pPr>
    </w:p>
    <w:p w14:paraId="2BBA4BEE" w14:textId="77777777" w:rsidR="005517C9" w:rsidRDefault="005517C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843DEC0" w14:textId="77777777" w:rsidR="00716BE7" w:rsidRPr="005517C9" w:rsidRDefault="00716BE7" w:rsidP="00716BE7">
      <w:pPr>
        <w:spacing w:after="200" w:line="276" w:lineRule="auto"/>
        <w:jc w:val="center"/>
        <w:outlineLvl w:val="0"/>
        <w:rPr>
          <w:b/>
          <w:bCs/>
          <w:szCs w:val="16"/>
          <w:lang w:val="en-US"/>
        </w:rPr>
      </w:pPr>
      <w:r w:rsidRPr="005517C9">
        <w:rPr>
          <w:b/>
          <w:bCs/>
          <w:szCs w:val="16"/>
          <w:lang w:val="en-US"/>
        </w:rPr>
        <w:lastRenderedPageBreak/>
        <w:t>2. Embas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716BE7" w:rsidRPr="00C254B4" w14:paraId="6010C42A" w14:textId="77777777" w:rsidTr="00670454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5EC55B2B" w14:textId="77777777" w:rsidR="00716BE7" w:rsidRDefault="00716BE7" w:rsidP="00670454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embase.com</w:t>
            </w:r>
          </w:p>
          <w:p w14:paraId="54475E5B" w14:textId="77777777" w:rsidR="00716BE7" w:rsidRPr="001961D3" w:rsidRDefault="00716BE7" w:rsidP="00670454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>
              <w:rPr>
                <w:lang w:val="en-US"/>
              </w:rPr>
              <w:t xml:space="preserve"> </w:t>
            </w:r>
            <w:r w:rsidR="00765F52">
              <w:rPr>
                <w:lang w:val="en-US"/>
              </w:rPr>
              <w:t>1</w:t>
            </w:r>
            <w:r w:rsidR="002D041D">
              <w:rPr>
                <w:lang w:val="en-US"/>
              </w:rPr>
              <w:t xml:space="preserve"> July 2019</w:t>
            </w:r>
          </w:p>
          <w:p w14:paraId="50FBABD0" w14:textId="77777777" w:rsidR="00716BE7" w:rsidRDefault="00716BE7" w:rsidP="00670454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>
              <w:rPr>
                <w:lang w:val="en-US"/>
              </w:rPr>
              <w:t xml:space="preserve"> </w:t>
            </w:r>
            <w:r w:rsidR="00EE20BB" w:rsidRPr="00765F52">
              <w:rPr>
                <w:lang w:val="en-US"/>
              </w:rPr>
              <w:t>3,</w:t>
            </w:r>
            <w:r w:rsidR="00E976C9" w:rsidRPr="00765F52">
              <w:rPr>
                <w:lang w:val="en-US"/>
              </w:rPr>
              <w:t>749</w:t>
            </w:r>
          </w:p>
          <w:p w14:paraId="61FB33D6" w14:textId="77777777" w:rsidR="00BC35EA" w:rsidRPr="00172060" w:rsidRDefault="00BC35EA" w:rsidP="00670454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mment: Emtree is the controlled vocabulary in Embase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7D007A72" w14:textId="77777777" w:rsidR="00716BE7" w:rsidRPr="00BE5C0E" w:rsidRDefault="00716BE7" w:rsidP="00670454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>Field labels</w:t>
            </w:r>
          </w:p>
          <w:p w14:paraId="16666239" w14:textId="77777777" w:rsidR="00716BE7" w:rsidRPr="00BE5C0E" w:rsidRDefault="00716BE7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/</w:t>
            </w:r>
            <w:r w:rsidRPr="00716BE7">
              <w:rPr>
                <w:lang w:val="en-US"/>
              </w:rPr>
              <w:t>e</w:t>
            </w:r>
            <w:r>
              <w:rPr>
                <w:lang w:val="en-US"/>
              </w:rPr>
              <w:t>xp = exploded Emtree</w:t>
            </w:r>
            <w:r w:rsidRPr="00BE5C0E">
              <w:rPr>
                <w:lang w:val="en-US"/>
              </w:rPr>
              <w:t xml:space="preserve"> term</w:t>
            </w:r>
          </w:p>
          <w:p w14:paraId="70D2F374" w14:textId="77777777" w:rsidR="00716BE7" w:rsidRPr="00BE5C0E" w:rsidRDefault="00716BE7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BE5C0E">
              <w:rPr>
                <w:lang w:val="en-US"/>
              </w:rPr>
              <w:t>/</w:t>
            </w:r>
            <w:r>
              <w:rPr>
                <w:lang w:val="en-US"/>
              </w:rPr>
              <w:t>de = non exploded Emtree</w:t>
            </w:r>
            <w:r w:rsidRPr="00BE5C0E">
              <w:rPr>
                <w:lang w:val="en-US"/>
              </w:rPr>
              <w:t xml:space="preserve"> term</w:t>
            </w:r>
          </w:p>
          <w:p w14:paraId="67D2A5AB" w14:textId="77777777" w:rsidR="00716BE7" w:rsidRDefault="00716BE7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ti,ab = title and abstract</w:t>
            </w:r>
          </w:p>
          <w:p w14:paraId="172A8D21" w14:textId="77777777" w:rsidR="00716BE7" w:rsidRPr="00716BE7" w:rsidRDefault="00716BE7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NEAR/</w:t>
            </w:r>
            <w:r w:rsidR="00BC35EA">
              <w:rPr>
                <w:lang w:val="en-US"/>
              </w:rPr>
              <w:t>x</w:t>
            </w:r>
            <w:r w:rsidRPr="00716BE7">
              <w:rPr>
                <w:lang w:val="en-US"/>
              </w:rPr>
              <w:t xml:space="preserve"> = </w:t>
            </w:r>
            <w:r w:rsidR="00BC35EA">
              <w:rPr>
                <w:lang w:val="en-US"/>
              </w:rPr>
              <w:t>adjacent within x</w:t>
            </w:r>
            <w:r w:rsidRPr="00716BE7">
              <w:rPr>
                <w:lang w:val="en-US"/>
              </w:rPr>
              <w:t xml:space="preserve"> words, regardless of order</w:t>
            </w:r>
          </w:p>
          <w:p w14:paraId="5674F611" w14:textId="77777777" w:rsidR="00716BE7" w:rsidRPr="00645BE4" w:rsidRDefault="00716BE7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645BE4">
              <w:rPr>
                <w:lang w:val="en-US"/>
              </w:rPr>
              <w:t>* = truncation of word for alternate endings</w:t>
            </w:r>
          </w:p>
        </w:tc>
      </w:tr>
      <w:tr w:rsidR="00716BE7" w:rsidRPr="00112972" w14:paraId="2C433D26" w14:textId="77777777" w:rsidTr="00670454">
        <w:trPr>
          <w:trHeight w:val="1028"/>
        </w:trPr>
        <w:tc>
          <w:tcPr>
            <w:tcW w:w="9745" w:type="dxa"/>
            <w:gridSpan w:val="2"/>
          </w:tcPr>
          <w:p w14:paraId="7E425EDD" w14:textId="77777777" w:rsidR="00112972" w:rsidRDefault="00112972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3E3BCC" w14:textId="77777777" w:rsidR="00EE20BB" w:rsidRDefault="00EE20BB" w:rsidP="00EE20BB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1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multiple sclerosis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#2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multiple sclerosis'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#3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#1 OR #2</w:t>
            </w:r>
          </w:p>
          <w:p w14:paraId="1588D029" w14:textId="77777777" w:rsidR="00EE20BB" w:rsidRDefault="00EE20BB" w:rsidP="00A449C8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4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socioeconomics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#5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employment status'/exp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#6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educational status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</w:t>
            </w:r>
            <w:r w:rsidR="009D102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household income'/exp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social status'/exp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absenteeism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presenteeism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insurance'/exp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'social participation'/mj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absentee*:ti,ab,kw OR career:ti,ab,kw OR divorce:ti,ab,kw OR earning*:ti,ab,kw OR employment:ti,ab,kw OR income:ti,ab,kw OR marriage:ti,ab,kw OR money:ti,ab,kw OR presentee*:ti,ab,kw OR retire*:ti,ab,kw OR salary:ti,ab,kw OR salaries:ti,ab,kw OR ses:ti,ab,kw OR spouse*:ti,ab,kw OR unemployment:ti,ab,kw OR wage*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((education* OR social OR socioeconomic* OR 'socio economic*') NEAR/3 (class OR consequence* OR factor* OR impact* OR level OR participation OR position* OR status))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((economic* OR financ*) NEAR/3 (burden OR characteristic* OR compensation OR consequence* OR remuneration OR situation OR status OR support))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((disability OR sick*) NEAR/3 (absence* OR benefit* OR compensation* OR cost* OR day* OR insurance* OR leave OR pay* OR pension* OR presence OR remuneration))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((family OR marital OR partner*) NEAR/3 (characteristic* OR relation* OR situation* OR status))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#</w:t>
            </w:r>
            <w:r w:rsidR="009D102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20BB">
              <w:rPr>
                <w:rFonts w:ascii="Arial" w:hAnsi="Arial" w:cs="Arial"/>
                <w:color w:val="000000"/>
                <w:sz w:val="20"/>
                <w:szCs w:val="20"/>
              </w:rPr>
              <w:t>((labor OR labour OR work*) NEAR/3 (ability OR disability OR capacity OR incapacity)):ti,ab,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A449C8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A44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449C8" w:rsidRPr="00A449C8">
              <w:rPr>
                <w:rFonts w:ascii="Arial" w:hAnsi="Arial" w:cs="Arial"/>
                <w:color w:val="000000"/>
                <w:sz w:val="20"/>
                <w:szCs w:val="20"/>
              </w:rPr>
              <w:t>((physical OR social) NEAR/3 function*):ti,ab,kw</w:t>
            </w:r>
            <w:r w:rsidR="00A449C8">
              <w:rPr>
                <w:rFonts w:ascii="Arial" w:hAnsi="Arial" w:cs="Arial"/>
                <w:color w:val="000000"/>
                <w:sz w:val="20"/>
                <w:szCs w:val="20"/>
              </w:rPr>
              <w:br/>
              <w:t>#2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44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449C8" w:rsidRPr="00A449C8">
              <w:rPr>
                <w:rFonts w:ascii="Arial" w:hAnsi="Arial" w:cs="Arial"/>
                <w:color w:val="000000"/>
                <w:sz w:val="20"/>
                <w:szCs w:val="20"/>
              </w:rPr>
              <w:t xml:space="preserve">#4 OR #5 OR #6 OR #7 OR #8 OR #9 OR #10 OR #11 OR #12 OR #13 OR #14 OR #15 OR #16 OR #17 OR #18 OR #19 </w:t>
            </w:r>
          </w:p>
          <w:p w14:paraId="3CA68093" w14:textId="77777777" w:rsidR="009D102E" w:rsidRDefault="00A449C8" w:rsidP="009D102E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9C8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449C8">
              <w:rPr>
                <w:rFonts w:ascii="Arial" w:hAnsi="Arial" w:cs="Arial"/>
                <w:color w:val="000000"/>
                <w:sz w:val="20"/>
                <w:szCs w:val="20"/>
              </w:rPr>
              <w:t>#3 AND #2</w:t>
            </w:r>
            <w:r w:rsidR="00E976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A449C8">
              <w:rPr>
                <w:rFonts w:ascii="Arial" w:hAnsi="Arial" w:cs="Arial"/>
                <w:color w:val="000000"/>
                <w:sz w:val="20"/>
                <w:szCs w:val="20"/>
              </w:rPr>
              <w:t>AND [english]/lim</w:t>
            </w:r>
          </w:p>
          <w:p w14:paraId="5A9F4C69" w14:textId="77777777" w:rsidR="009D102E" w:rsidRPr="00112972" w:rsidRDefault="009D102E" w:rsidP="009D102E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A8DAEF3" w14:textId="77777777" w:rsidR="00716BE7" w:rsidRPr="00112972" w:rsidRDefault="00716BE7" w:rsidP="00F27DF2">
      <w:pPr>
        <w:spacing w:after="200" w:line="276" w:lineRule="auto"/>
        <w:rPr>
          <w:lang w:val="en-US"/>
        </w:rPr>
      </w:pPr>
    </w:p>
    <w:p w14:paraId="187D7972" w14:textId="77777777" w:rsidR="00BC35EA" w:rsidRPr="005517C9" w:rsidRDefault="002D041D" w:rsidP="00BC35EA">
      <w:pPr>
        <w:spacing w:after="200" w:line="276" w:lineRule="auto"/>
        <w:jc w:val="center"/>
        <w:outlineLvl w:val="0"/>
        <w:rPr>
          <w:b/>
          <w:bCs/>
          <w:szCs w:val="16"/>
          <w:lang w:val="en-US"/>
        </w:rPr>
      </w:pPr>
      <w:r w:rsidRPr="005517C9">
        <w:rPr>
          <w:b/>
          <w:bCs/>
          <w:szCs w:val="16"/>
          <w:lang w:val="en-US"/>
        </w:rPr>
        <w:lastRenderedPageBreak/>
        <w:t>3</w:t>
      </w:r>
      <w:r w:rsidR="00BC35EA" w:rsidRPr="005517C9">
        <w:rPr>
          <w:b/>
          <w:bCs/>
          <w:szCs w:val="16"/>
          <w:lang w:val="en-US"/>
        </w:rPr>
        <w:t>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BC35EA" w:rsidRPr="00C254B4" w14:paraId="2365917B" w14:textId="77777777" w:rsidTr="00670454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20A8C3BD" w14:textId="77777777" w:rsidR="00BC35EA" w:rsidRDefault="00864DCF" w:rsidP="00670454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Clarivate Analytics</w:t>
            </w:r>
          </w:p>
          <w:p w14:paraId="0569DB6B" w14:textId="77777777" w:rsidR="00BC35EA" w:rsidRPr="001961D3" w:rsidRDefault="00BC35EA" w:rsidP="00670454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>
              <w:rPr>
                <w:lang w:val="en-US"/>
              </w:rPr>
              <w:t xml:space="preserve"> </w:t>
            </w:r>
            <w:r w:rsidR="00765F52">
              <w:rPr>
                <w:lang w:val="en-US"/>
              </w:rPr>
              <w:t>1</w:t>
            </w:r>
            <w:r w:rsidR="002D041D">
              <w:rPr>
                <w:lang w:val="en-US"/>
              </w:rPr>
              <w:t xml:space="preserve"> July 2019</w:t>
            </w:r>
          </w:p>
          <w:p w14:paraId="49133C5C" w14:textId="77777777" w:rsidR="00BC35EA" w:rsidRDefault="00BC35EA" w:rsidP="00670454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>
              <w:rPr>
                <w:lang w:val="en-US"/>
              </w:rPr>
              <w:t xml:space="preserve"> </w:t>
            </w:r>
            <w:r w:rsidR="002D041D" w:rsidRPr="00765F52">
              <w:rPr>
                <w:lang w:val="en-US"/>
              </w:rPr>
              <w:t>2,</w:t>
            </w:r>
            <w:r w:rsidR="005F58AC" w:rsidRPr="00765F52">
              <w:rPr>
                <w:lang w:val="en-US"/>
              </w:rPr>
              <w:t>342</w:t>
            </w:r>
          </w:p>
          <w:p w14:paraId="01FF80E0" w14:textId="77777777" w:rsidR="00BC35EA" w:rsidRPr="00172060" w:rsidRDefault="00BC35EA" w:rsidP="0067045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6192" w:type="dxa"/>
            <w:shd w:val="clear" w:color="auto" w:fill="F2F2F2" w:themeFill="background1" w:themeFillShade="F2"/>
          </w:tcPr>
          <w:p w14:paraId="41FFB09F" w14:textId="77777777" w:rsidR="00BC35EA" w:rsidRPr="00BE5C0E" w:rsidRDefault="00BC35EA" w:rsidP="00670454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>Field labels</w:t>
            </w:r>
          </w:p>
          <w:p w14:paraId="092793CB" w14:textId="77777777" w:rsidR="00BC35EA" w:rsidRPr="00645BE4" w:rsidRDefault="00BC35EA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TS/Topic = title, abstract, author keywords and Keywords Plus</w:t>
            </w:r>
          </w:p>
          <w:p w14:paraId="4E5D7690" w14:textId="77777777" w:rsidR="00BC35EA" w:rsidRPr="00645BE4" w:rsidRDefault="00BC35EA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NEAR/x</w:t>
            </w:r>
            <w:r w:rsidRPr="00645BE4">
              <w:rPr>
                <w:lang w:val="en-US"/>
              </w:rPr>
              <w:t xml:space="preserve"> = </w:t>
            </w:r>
            <w:r>
              <w:rPr>
                <w:lang w:val="en-US"/>
              </w:rPr>
              <w:t>adjacent within x</w:t>
            </w:r>
            <w:r w:rsidRPr="00645BE4">
              <w:rPr>
                <w:lang w:val="en-US"/>
              </w:rPr>
              <w:t xml:space="preserve"> words, regardless of order</w:t>
            </w:r>
          </w:p>
          <w:p w14:paraId="729A4568" w14:textId="77777777" w:rsidR="00BC35EA" w:rsidRPr="00645BE4" w:rsidRDefault="00BC35EA" w:rsidP="00670454">
            <w:pPr>
              <w:pStyle w:val="NoSpacing"/>
              <w:numPr>
                <w:ilvl w:val="0"/>
                <w:numId w:val="19"/>
              </w:numPr>
              <w:rPr>
                <w:lang w:val="en-US"/>
              </w:rPr>
            </w:pPr>
            <w:r w:rsidRPr="00645BE4">
              <w:rPr>
                <w:lang w:val="en-US"/>
              </w:rPr>
              <w:t>* = truncation of word for alternate endings</w:t>
            </w:r>
          </w:p>
        </w:tc>
      </w:tr>
      <w:tr w:rsidR="00BC35EA" w:rsidRPr="00C254B4" w14:paraId="7D59429F" w14:textId="77777777" w:rsidTr="00670454">
        <w:trPr>
          <w:trHeight w:val="1053"/>
        </w:trPr>
        <w:tc>
          <w:tcPr>
            <w:tcW w:w="9745" w:type="dxa"/>
            <w:gridSpan w:val="2"/>
          </w:tcPr>
          <w:p w14:paraId="0A8AE857" w14:textId="77777777" w:rsidR="00BC35EA" w:rsidRPr="00E976C9" w:rsidRDefault="00BC35EA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DFFFE1E" w14:textId="77777777" w:rsidR="002D041D" w:rsidRPr="00E976C9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6C9">
              <w:rPr>
                <w:rFonts w:ascii="Arial" w:hAnsi="Arial" w:cs="Arial"/>
                <w:color w:val="000000"/>
                <w:sz w:val="20"/>
                <w:szCs w:val="20"/>
              </w:rPr>
              <w:t>#1  TOPIC: (</w:t>
            </w:r>
            <w:r w:rsidR="00112972" w:rsidRPr="00E976C9">
              <w:rPr>
                <w:rFonts w:ascii="Arial" w:hAnsi="Arial" w:cs="Arial"/>
                <w:color w:val="000000"/>
                <w:sz w:val="20"/>
                <w:szCs w:val="20"/>
              </w:rPr>
              <w:t>”</w:t>
            </w:r>
            <w:r w:rsidRPr="00E976C9">
              <w:rPr>
                <w:rFonts w:ascii="Arial" w:hAnsi="Arial" w:cs="Arial"/>
                <w:color w:val="000000"/>
                <w:sz w:val="20"/>
                <w:szCs w:val="20"/>
              </w:rPr>
              <w:t>multiple sclerosis</w:t>
            </w:r>
            <w:r w:rsidR="00112972" w:rsidRPr="00E976C9">
              <w:rPr>
                <w:rFonts w:ascii="Arial" w:hAnsi="Arial" w:cs="Arial"/>
                <w:color w:val="000000"/>
                <w:sz w:val="20"/>
                <w:szCs w:val="20"/>
              </w:rPr>
              <w:t>”</w:t>
            </w:r>
            <w:r w:rsidRPr="00E976C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0C47454" w14:textId="77777777" w:rsid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41D">
              <w:rPr>
                <w:rFonts w:ascii="Arial" w:hAnsi="Arial" w:cs="Arial"/>
                <w:color w:val="000000"/>
                <w:sz w:val="20"/>
                <w:szCs w:val="20"/>
              </w:rPr>
              <w:t>#2  TOPIC: ((absentee* or career or divorce or earning* or employment or income or marriage or money or presentee* or retire* or salary or salaries or SES or spouse* or unemployment or wage*)) OR TOPIC: (((education* or social or socioeconomic* or socio-economic*) NEAR/3 (class or consequence* or factor* or impact* or level or participation or position* or status))) OR TOPIC: (((economic* or financ*) NEAR/3 (burden or characteristic* or compensation or consequence* or remuneration or situation or status or support))) OR TOPIC: (((disability or sick*) NEAR/3 (absence* or benefit* or compensation* or cost* or day* or insurance* or leave or pay* or pension* or presence or remuneration))) OR TOPIC: (((family or marital or partner*) NEAR/3 (characteristic* or relation* or situation* or status))) OR TOPIC: (((labor or labour or work*) NEAR/3 (ability or disability or capacity or incapacity))) OR TOPIC: (((physical or social) adj3 function*))</w:t>
            </w:r>
          </w:p>
          <w:p w14:paraId="7BAF9387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3  #1 AND #2  </w:t>
            </w:r>
            <w:r w:rsidRPr="002D041D">
              <w:rPr>
                <w:rFonts w:ascii="Arial" w:hAnsi="Arial" w:cs="Arial"/>
                <w:color w:val="000000"/>
                <w:sz w:val="20"/>
                <w:szCs w:val="20"/>
              </w:rPr>
              <w:t>Timespan=1945-20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2D041D">
              <w:rPr>
                <w:rFonts w:ascii="Arial" w:hAnsi="Arial" w:cs="Arial"/>
                <w:color w:val="000000"/>
                <w:sz w:val="20"/>
                <w:szCs w:val="20"/>
              </w:rPr>
              <w:t>Refined by: LANGUAGES: ( ENGLISH )</w:t>
            </w:r>
          </w:p>
          <w:p w14:paraId="19BB9A28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D15AA9A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3EA704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59A32D3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9C917C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C860ACE" w14:textId="77777777" w:rsidR="002D041D" w:rsidRPr="002D041D" w:rsidRDefault="002D041D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45DBA08" w14:textId="77777777" w:rsidR="00BC35EA" w:rsidRPr="002D041D" w:rsidRDefault="00BC35EA" w:rsidP="00F27DF2">
      <w:pPr>
        <w:spacing w:after="200" w:line="276" w:lineRule="auto"/>
        <w:rPr>
          <w:lang w:val="en-US"/>
        </w:rPr>
      </w:pPr>
    </w:p>
    <w:p w14:paraId="7AB6B0E0" w14:textId="77777777" w:rsidR="00B15FB3" w:rsidRPr="002D041D" w:rsidRDefault="00B15FB3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14:paraId="4DAC77C3" w14:textId="77777777" w:rsidR="00864DCF" w:rsidRPr="00E976C9" w:rsidRDefault="00864DCF" w:rsidP="00F27DF2">
      <w:pPr>
        <w:spacing w:after="200" w:line="276" w:lineRule="auto"/>
        <w:rPr>
          <w:lang w:val="en-US"/>
        </w:rPr>
      </w:pPr>
    </w:p>
    <w:p w14:paraId="6C7B4D60" w14:textId="77777777" w:rsidR="00864DCF" w:rsidRPr="00E976C9" w:rsidRDefault="00864DCF" w:rsidP="00F27DF2">
      <w:pPr>
        <w:spacing w:after="200" w:line="276" w:lineRule="auto"/>
        <w:rPr>
          <w:lang w:val="en-US"/>
        </w:rPr>
      </w:pPr>
    </w:p>
    <w:sectPr w:rsidR="00864DCF" w:rsidRPr="00E976C9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2F471" w14:textId="77777777" w:rsidR="0025798C" w:rsidRDefault="0025798C" w:rsidP="00CD4EB0">
      <w:r>
        <w:separator/>
      </w:r>
    </w:p>
  </w:endnote>
  <w:endnote w:type="continuationSeparator" w:id="0">
    <w:p w14:paraId="1A661765" w14:textId="77777777" w:rsidR="0025798C" w:rsidRDefault="0025798C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420D1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B9A62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90A7E5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765F52">
      <w:rPr>
        <w:rStyle w:val="PageNumber"/>
        <w:noProof/>
      </w:rPr>
      <w:t>2</w:t>
    </w:r>
    <w:r w:rsidRPr="00EE6F5F">
      <w:rPr>
        <w:rStyle w:val="PageNumber"/>
      </w:rPr>
      <w:fldChar w:fldCharType="end"/>
    </w:r>
  </w:p>
  <w:p w14:paraId="7E85C0BF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832CD" w14:textId="77777777" w:rsidR="0025798C" w:rsidRDefault="0025798C" w:rsidP="00CD4EB0">
      <w:r>
        <w:separator/>
      </w:r>
    </w:p>
  </w:footnote>
  <w:footnote w:type="continuationSeparator" w:id="0">
    <w:p w14:paraId="6756BC5B" w14:textId="77777777" w:rsidR="0025798C" w:rsidRDefault="0025798C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8DF3C" w14:textId="77777777" w:rsidR="005835B0" w:rsidRPr="001961D3" w:rsidRDefault="00C254B4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0FE8C882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773DAB58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4D1F7450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7DF56FFC" wp14:editId="4BD60A29">
                <wp:extent cx="1806575" cy="742315"/>
                <wp:effectExtent l="0" t="0" r="0" b="0"/>
                <wp:docPr id="8" name="Picture 8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4ABE07CA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01D4A9A1" w14:textId="77777777" w:rsidTr="00EE6F5F">
      <w:tc>
        <w:tcPr>
          <w:tcW w:w="5291" w:type="dxa"/>
          <w:vMerge/>
        </w:tcPr>
        <w:p w14:paraId="13E33C71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0F927D11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039C2881" w14:textId="77777777" w:rsidTr="00EE6F5F">
      <w:tc>
        <w:tcPr>
          <w:tcW w:w="5291" w:type="dxa"/>
          <w:vMerge/>
        </w:tcPr>
        <w:p w14:paraId="567C3EA8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777CA393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8CA9822" w14:textId="77777777"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32"/>
    <w:rsid w:val="00032FC5"/>
    <w:rsid w:val="000616CA"/>
    <w:rsid w:val="0007228B"/>
    <w:rsid w:val="00090B6D"/>
    <w:rsid w:val="000B3987"/>
    <w:rsid w:val="000E60EE"/>
    <w:rsid w:val="00100F15"/>
    <w:rsid w:val="00112972"/>
    <w:rsid w:val="00127359"/>
    <w:rsid w:val="0013088E"/>
    <w:rsid w:val="00172060"/>
    <w:rsid w:val="00174036"/>
    <w:rsid w:val="00187932"/>
    <w:rsid w:val="0019170C"/>
    <w:rsid w:val="001961D3"/>
    <w:rsid w:val="001A1E45"/>
    <w:rsid w:val="001F22AB"/>
    <w:rsid w:val="00214766"/>
    <w:rsid w:val="002264F1"/>
    <w:rsid w:val="00244855"/>
    <w:rsid w:val="0024743D"/>
    <w:rsid w:val="0025798C"/>
    <w:rsid w:val="00280112"/>
    <w:rsid w:val="00281D97"/>
    <w:rsid w:val="00284F79"/>
    <w:rsid w:val="002A5255"/>
    <w:rsid w:val="002D041D"/>
    <w:rsid w:val="003311DC"/>
    <w:rsid w:val="0033734B"/>
    <w:rsid w:val="003454B7"/>
    <w:rsid w:val="003543A5"/>
    <w:rsid w:val="003A508D"/>
    <w:rsid w:val="003B1B9E"/>
    <w:rsid w:val="004129D6"/>
    <w:rsid w:val="004403BB"/>
    <w:rsid w:val="004644D1"/>
    <w:rsid w:val="0046596F"/>
    <w:rsid w:val="00471852"/>
    <w:rsid w:val="00483015"/>
    <w:rsid w:val="004872B9"/>
    <w:rsid w:val="004A1AC6"/>
    <w:rsid w:val="004A2ADA"/>
    <w:rsid w:val="004C711B"/>
    <w:rsid w:val="004D69F5"/>
    <w:rsid w:val="00507693"/>
    <w:rsid w:val="00542ACE"/>
    <w:rsid w:val="0054320C"/>
    <w:rsid w:val="005517C9"/>
    <w:rsid w:val="00560359"/>
    <w:rsid w:val="00581AA9"/>
    <w:rsid w:val="005835B0"/>
    <w:rsid w:val="00592CFD"/>
    <w:rsid w:val="00595101"/>
    <w:rsid w:val="005F3CDA"/>
    <w:rsid w:val="005F58AC"/>
    <w:rsid w:val="0062407E"/>
    <w:rsid w:val="00625D07"/>
    <w:rsid w:val="00645BE4"/>
    <w:rsid w:val="00653444"/>
    <w:rsid w:val="00672341"/>
    <w:rsid w:val="006B6D0F"/>
    <w:rsid w:val="006D475A"/>
    <w:rsid w:val="00716BE7"/>
    <w:rsid w:val="00763877"/>
    <w:rsid w:val="00765F52"/>
    <w:rsid w:val="00782049"/>
    <w:rsid w:val="007A187B"/>
    <w:rsid w:val="0080598A"/>
    <w:rsid w:val="00825FC8"/>
    <w:rsid w:val="0082660C"/>
    <w:rsid w:val="00834DB3"/>
    <w:rsid w:val="00864DCF"/>
    <w:rsid w:val="008840E9"/>
    <w:rsid w:val="008D3344"/>
    <w:rsid w:val="008E0732"/>
    <w:rsid w:val="00992989"/>
    <w:rsid w:val="009B2B73"/>
    <w:rsid w:val="009D102E"/>
    <w:rsid w:val="009E0260"/>
    <w:rsid w:val="009F2AD1"/>
    <w:rsid w:val="009F3A7A"/>
    <w:rsid w:val="00A2703F"/>
    <w:rsid w:val="00A4011C"/>
    <w:rsid w:val="00A449C8"/>
    <w:rsid w:val="00A953A8"/>
    <w:rsid w:val="00AA3564"/>
    <w:rsid w:val="00AA7E42"/>
    <w:rsid w:val="00AF56B1"/>
    <w:rsid w:val="00B0471B"/>
    <w:rsid w:val="00B0708A"/>
    <w:rsid w:val="00B15FB3"/>
    <w:rsid w:val="00B568CF"/>
    <w:rsid w:val="00B65B6B"/>
    <w:rsid w:val="00B97C33"/>
    <w:rsid w:val="00BC1B65"/>
    <w:rsid w:val="00BC2D8A"/>
    <w:rsid w:val="00BC35EA"/>
    <w:rsid w:val="00BE5C0E"/>
    <w:rsid w:val="00C011C8"/>
    <w:rsid w:val="00C16F69"/>
    <w:rsid w:val="00C21C14"/>
    <w:rsid w:val="00C254B4"/>
    <w:rsid w:val="00C276D9"/>
    <w:rsid w:val="00C632BC"/>
    <w:rsid w:val="00C72A4C"/>
    <w:rsid w:val="00C92C28"/>
    <w:rsid w:val="00CB5DA4"/>
    <w:rsid w:val="00CD4EB0"/>
    <w:rsid w:val="00CE6D97"/>
    <w:rsid w:val="00CF080C"/>
    <w:rsid w:val="00D54B43"/>
    <w:rsid w:val="00D93E9B"/>
    <w:rsid w:val="00D978B6"/>
    <w:rsid w:val="00DA286B"/>
    <w:rsid w:val="00DB60CB"/>
    <w:rsid w:val="00DE5196"/>
    <w:rsid w:val="00E02B88"/>
    <w:rsid w:val="00E37248"/>
    <w:rsid w:val="00E732F9"/>
    <w:rsid w:val="00E77C6F"/>
    <w:rsid w:val="00E83835"/>
    <w:rsid w:val="00E976C9"/>
    <w:rsid w:val="00EC3B48"/>
    <w:rsid w:val="00EC640E"/>
    <w:rsid w:val="00EE20BB"/>
    <w:rsid w:val="00EE6F5F"/>
    <w:rsid w:val="00F048A1"/>
    <w:rsid w:val="00F1008D"/>
    <w:rsid w:val="00F2151D"/>
    <w:rsid w:val="00F27DF2"/>
    <w:rsid w:val="00F93116"/>
    <w:rsid w:val="00FB55E6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60E898"/>
  <w15:docId w15:val="{21D2A0D8-5767-4164-A32A-91908390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nbrit.knutsson\Desktop\Ny_leveransmall_tes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9D1FD4-A548-4AB0-83F1-1D0377763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y_leveransmall_test</Template>
  <TotalTime>2</TotalTime>
  <Pages>3</Pages>
  <Words>706</Words>
  <Characters>402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 Brit Knutssøn</dc:creator>
  <cp:lastModifiedBy>Andrius Kavaliunas</cp:lastModifiedBy>
  <cp:revision>3</cp:revision>
  <cp:lastPrinted>2013-12-13T13:28:00Z</cp:lastPrinted>
  <dcterms:created xsi:type="dcterms:W3CDTF">2020-07-24T07:41:00Z</dcterms:created>
  <dcterms:modified xsi:type="dcterms:W3CDTF">2021-07-06T12:42:00Z</dcterms:modified>
</cp:coreProperties>
</file>